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3087" w14:textId="2BC0629E" w:rsidR="009F6E7B" w:rsidRPr="005473B9" w:rsidRDefault="00952741" w:rsidP="009F6E7B">
      <w:pPr>
        <w:rPr>
          <w:rFonts w:ascii="Times New Roman" w:hAnsi="Times New Roman" w:cs="Times New Roman"/>
          <w:sz w:val="48"/>
          <w:szCs w:val="48"/>
        </w:rPr>
      </w:pPr>
      <w:bookmarkStart w:id="0" w:name="_Hlk134541432"/>
      <w:bookmarkEnd w:id="0"/>
      <w:r w:rsidRPr="005473B9">
        <w:rPr>
          <w:rFonts w:ascii="Times New Roman" w:hAnsi="Times New Roman" w:cs="Times New Roman"/>
          <w:sz w:val="48"/>
          <w:szCs w:val="48"/>
        </w:rPr>
        <w:t>Supplementary</w:t>
      </w:r>
    </w:p>
    <w:p w14:paraId="63AF3420" w14:textId="77777777" w:rsidR="00725D45" w:rsidRPr="005473B9" w:rsidRDefault="00725D45" w:rsidP="00725D45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E94207E" w14:textId="710EFB88" w:rsidR="00725D45" w:rsidRPr="005473B9" w:rsidRDefault="002C2F37" w:rsidP="009C41C4">
      <w:pPr>
        <w:jc w:val="left"/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noProof/>
          <w:sz w:val="48"/>
          <w:szCs w:val="48"/>
        </w:rPr>
        <w:drawing>
          <wp:inline distT="0" distB="0" distL="0" distR="0" wp14:anchorId="4D6C05A2" wp14:editId="3F3BE0D4">
            <wp:extent cx="4360834" cy="1842744"/>
            <wp:effectExtent l="0" t="0" r="190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644" cy="1849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A4C20B" w14:textId="66D79A06" w:rsidR="009D0CBE" w:rsidRPr="005473B9" w:rsidRDefault="009D0CBE" w:rsidP="009D0CB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9B39FA" w14:textId="2817C607" w:rsidR="00B71E0C" w:rsidRDefault="005473B9" w:rsidP="005473B9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473B9">
        <w:rPr>
          <w:rFonts w:ascii="Times New Roman" w:eastAsia="Arial Unicode MS" w:hAnsi="Times New Roman" w:cs="Times New Roman"/>
          <w:sz w:val="24"/>
          <w:szCs w:val="24"/>
        </w:rPr>
        <w:t xml:space="preserve">Figure </w:t>
      </w:r>
      <w:r>
        <w:rPr>
          <w:rFonts w:ascii="Times New Roman" w:eastAsia="Arial Unicode MS" w:hAnsi="Times New Roman" w:cs="Times New Roman"/>
          <w:sz w:val="24"/>
          <w:szCs w:val="24"/>
        </w:rPr>
        <w:t>1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5473B9">
        <w:rPr>
          <w:rFonts w:ascii="Times New Roman" w:eastAsia="Arial Unicode MS" w:hAnsi="Times New Roman" w:cs="Times New Roman"/>
        </w:rPr>
        <w:t xml:space="preserve"> 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Network pharmacology showed the potential targets of PA. (</w:t>
      </w:r>
      <w:r>
        <w:rPr>
          <w:rFonts w:ascii="Times New Roman" w:eastAsia="Arial Unicode MS" w:hAnsi="Times New Roman" w:cs="Times New Roman"/>
          <w:sz w:val="24"/>
          <w:szCs w:val="24"/>
        </w:rPr>
        <w:t>A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) The potential target of PA. (</w:t>
      </w:r>
      <w:r>
        <w:rPr>
          <w:rFonts w:ascii="Times New Roman" w:eastAsia="Arial Unicode MS" w:hAnsi="Times New Roman" w:cs="Times New Roman"/>
          <w:sz w:val="24"/>
          <w:szCs w:val="24"/>
        </w:rPr>
        <w:t>B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) PPI network of targets.</w:t>
      </w:r>
    </w:p>
    <w:p w14:paraId="35FA24A1" w14:textId="3B07F6B2" w:rsidR="009D0CBE" w:rsidRPr="005473B9" w:rsidRDefault="009D0CBE" w:rsidP="009D0CB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EE7034" w14:textId="39D822C0" w:rsidR="009D0CBE" w:rsidRPr="005473B9" w:rsidRDefault="00B71E0C" w:rsidP="005473B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A9B906" wp14:editId="2C599B06">
            <wp:extent cx="5990647" cy="1974152"/>
            <wp:effectExtent l="0" t="0" r="0" b="7620"/>
            <wp:docPr id="4457896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789636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056" cy="1978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17CAA" w14:textId="33B9E3B6" w:rsidR="005473B9" w:rsidRDefault="005473B9" w:rsidP="005473B9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Figure 2. The GO enrichment and KEGG analysis. 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(</w:t>
      </w:r>
      <w:r>
        <w:rPr>
          <w:rFonts w:ascii="Times New Roman" w:eastAsia="Arial Unicode MS" w:hAnsi="Times New Roman" w:cs="Times New Roman"/>
          <w:sz w:val="24"/>
          <w:szCs w:val="24"/>
        </w:rPr>
        <w:t>A</w:t>
      </w:r>
      <w:r w:rsidR="0054206E">
        <w:rPr>
          <w:rFonts w:ascii="Times New Roman" w:eastAsia="Arial Unicode MS" w:hAnsi="Times New Roman" w:cs="Times New Roman"/>
          <w:sz w:val="24"/>
          <w:szCs w:val="24"/>
        </w:rPr>
        <w:t>-B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) GO Enrichment. (</w:t>
      </w:r>
      <w:r w:rsidR="0054206E">
        <w:rPr>
          <w:rFonts w:ascii="Times New Roman" w:eastAsia="Arial Unicode MS" w:hAnsi="Times New Roman" w:cs="Times New Roman"/>
          <w:sz w:val="24"/>
          <w:szCs w:val="24"/>
        </w:rPr>
        <w:t>C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>) KEGG Enrichment.</w:t>
      </w:r>
    </w:p>
    <w:p w14:paraId="39FE2473" w14:textId="3C8E97FC" w:rsidR="009D0CBE" w:rsidRPr="005473B9" w:rsidRDefault="009D0CBE" w:rsidP="005473B9">
      <w:pPr>
        <w:rPr>
          <w:rFonts w:ascii="Times New Roman" w:hAnsi="Times New Roman" w:cs="Times New Roman"/>
          <w:sz w:val="24"/>
          <w:szCs w:val="24"/>
        </w:rPr>
      </w:pPr>
    </w:p>
    <w:p w14:paraId="0DED5232" w14:textId="77777777" w:rsidR="00952741" w:rsidRPr="005473B9" w:rsidRDefault="00952741" w:rsidP="009F6E7B">
      <w:pPr>
        <w:rPr>
          <w:rFonts w:ascii="Times New Roman" w:hAnsi="Times New Roman" w:cs="Times New Roman"/>
          <w:b/>
          <w:bCs/>
        </w:rPr>
      </w:pPr>
    </w:p>
    <w:p w14:paraId="5DB87178" w14:textId="085312EF" w:rsidR="00BB2DD0" w:rsidRDefault="009D0CBE" w:rsidP="00B168EC">
      <w:pPr>
        <w:jc w:val="left"/>
        <w:rPr>
          <w:rFonts w:ascii="Times New Roman" w:hAnsi="Times New Roman" w:cs="Times New Roman"/>
        </w:rPr>
      </w:pPr>
      <w:r w:rsidRPr="005473B9">
        <w:rPr>
          <w:rFonts w:ascii="Times New Roman" w:hAnsi="Times New Roman" w:cs="Times New Roman"/>
          <w:noProof/>
        </w:rPr>
        <w:drawing>
          <wp:inline distT="0" distB="0" distL="0" distR="0" wp14:anchorId="0CCA26C1" wp14:editId="70F3744C">
            <wp:extent cx="3440169" cy="1756682"/>
            <wp:effectExtent l="0" t="0" r="825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257" cy="1785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A0BC0" w14:textId="79135BA2" w:rsidR="005473B9" w:rsidRPr="005473B9" w:rsidRDefault="005473B9" w:rsidP="009C41C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Figure 3</w:t>
      </w:r>
      <w:r w:rsidR="007E5B6F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5473B9">
        <w:rPr>
          <w:rFonts w:ascii="Times New Roman" w:eastAsia="Arial Unicode MS" w:hAnsi="Times New Roman" w:cs="Times New Roman"/>
          <w:sz w:val="24"/>
          <w:szCs w:val="24"/>
        </w:rPr>
        <w:t xml:space="preserve"> Molecular docking results of </w:t>
      </w:r>
      <w:proofErr w:type="spellStart"/>
      <w:r w:rsidRPr="005473B9">
        <w:rPr>
          <w:rFonts w:ascii="Times New Roman" w:eastAsia="Arial Unicode MS" w:hAnsi="Times New Roman" w:cs="Times New Roman"/>
          <w:sz w:val="24"/>
          <w:szCs w:val="24"/>
        </w:rPr>
        <w:t>PPARγ</w:t>
      </w:r>
      <w:proofErr w:type="spellEnd"/>
      <w:r w:rsidRPr="005473B9">
        <w:rPr>
          <w:rFonts w:ascii="Times New Roman" w:eastAsia="Arial Unicode MS" w:hAnsi="Times New Roman" w:cs="Times New Roman"/>
          <w:sz w:val="24"/>
          <w:szCs w:val="24"/>
        </w:rPr>
        <w:t xml:space="preserve"> and PA.</w:t>
      </w:r>
    </w:p>
    <w:sectPr w:rsidR="005473B9" w:rsidRPr="00547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ED245" w14:textId="77777777" w:rsidR="00454FF0" w:rsidRDefault="00454FF0" w:rsidP="009F6E7B">
      <w:r>
        <w:separator/>
      </w:r>
    </w:p>
  </w:endnote>
  <w:endnote w:type="continuationSeparator" w:id="0">
    <w:p w14:paraId="518C1ED8" w14:textId="77777777" w:rsidR="00454FF0" w:rsidRDefault="00454FF0" w:rsidP="009F6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P Simplified Hans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E6E36" w14:textId="77777777" w:rsidR="00454FF0" w:rsidRDefault="00454FF0" w:rsidP="009F6E7B">
      <w:r>
        <w:separator/>
      </w:r>
    </w:p>
  </w:footnote>
  <w:footnote w:type="continuationSeparator" w:id="0">
    <w:p w14:paraId="7F57C093" w14:textId="77777777" w:rsidR="00454FF0" w:rsidRDefault="00454FF0" w:rsidP="009F6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E9"/>
    <w:rsid w:val="002C2F37"/>
    <w:rsid w:val="00342FB0"/>
    <w:rsid w:val="00382509"/>
    <w:rsid w:val="0041453E"/>
    <w:rsid w:val="00454FF0"/>
    <w:rsid w:val="004D69E5"/>
    <w:rsid w:val="0054206E"/>
    <w:rsid w:val="005473B9"/>
    <w:rsid w:val="006457E5"/>
    <w:rsid w:val="00725D45"/>
    <w:rsid w:val="007E5B6F"/>
    <w:rsid w:val="00952741"/>
    <w:rsid w:val="00980A8E"/>
    <w:rsid w:val="009C41C4"/>
    <w:rsid w:val="009D0CBE"/>
    <w:rsid w:val="009F6E7B"/>
    <w:rsid w:val="00B168EC"/>
    <w:rsid w:val="00B71E0C"/>
    <w:rsid w:val="00BB2DD0"/>
    <w:rsid w:val="00D91C99"/>
    <w:rsid w:val="00E51DE9"/>
    <w:rsid w:val="00F7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8D8EA"/>
  <w15:chartTrackingRefBased/>
  <w15:docId w15:val="{520673CD-CF4D-4D32-990B-E58E3EC4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E7B"/>
    <w:rPr>
      <w:sz w:val="18"/>
      <w:szCs w:val="18"/>
    </w:rPr>
  </w:style>
  <w:style w:type="paragraph" w:styleId="a7">
    <w:name w:val="Revision"/>
    <w:hidden/>
    <w:uiPriority w:val="99"/>
    <w:semiHidden/>
    <w:rsid w:val="00B71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an Zhao</cp:lastModifiedBy>
  <cp:revision>14</cp:revision>
  <dcterms:created xsi:type="dcterms:W3CDTF">2023-05-02T17:16:00Z</dcterms:created>
  <dcterms:modified xsi:type="dcterms:W3CDTF">2023-12-16T13:28:00Z</dcterms:modified>
</cp:coreProperties>
</file>